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3AE" w:rsidRDefault="00EB156A" w:rsidP="00EB156A">
      <w:pPr>
        <w:ind w:firstLine="0"/>
        <w:jc w:val="both"/>
      </w:pPr>
      <w:r>
        <w:rPr>
          <w:b/>
        </w:rPr>
        <w:t xml:space="preserve">S3 Table. Posterior parameter estimates of the joint best-performing </w:t>
      </w:r>
      <w:proofErr w:type="spellStart"/>
      <w:r>
        <w:rPr>
          <w:b/>
        </w:rPr>
        <w:t>allometric</w:t>
      </w:r>
      <w:proofErr w:type="spellEnd"/>
      <w:r>
        <w:rPr>
          <w:b/>
        </w:rPr>
        <w:t xml:space="preserve"> locomotion model, the </w:t>
      </w:r>
      <w:proofErr w:type="spellStart"/>
      <w:r>
        <w:rPr>
          <w:b/>
          <w:i/>
        </w:rPr>
        <w:t>allometric</w:t>
      </w:r>
      <w:proofErr w:type="spellEnd"/>
      <w:r>
        <w:rPr>
          <w:b/>
          <w:i/>
        </w:rPr>
        <w:t xml:space="preserve"> heat-dissipation model</w:t>
      </w:r>
      <w:r>
        <w:rPr>
          <w:b/>
        </w:rPr>
        <w:t xml:space="preserve"> with shared slope and variable maxima (see S1 Table).</w:t>
      </w:r>
      <w:r>
        <w:t xml:space="preserve"> Table entries correspond to the mean, standard deviation (SD), and 90% credible intervals of the model parameters’ posterior distributions (see Table 1 for a description of the model parameters). </w:t>
      </w:r>
      <w:r w:rsidR="009F0508" w:rsidRPr="00800BA9">
        <w:t xml:space="preserve">The data underlying this </w:t>
      </w:r>
      <w:r w:rsidR="009F0508">
        <w:t>Table</w:t>
      </w:r>
      <w:r w:rsidR="009F0508" w:rsidRPr="00800BA9">
        <w:t xml:space="preserve"> </w:t>
      </w:r>
      <w:proofErr w:type="gramStart"/>
      <w:r w:rsidR="009F0508" w:rsidRPr="00800BA9">
        <w:t>can be found</w:t>
      </w:r>
      <w:proofErr w:type="gramEnd"/>
      <w:r w:rsidR="009F0508" w:rsidRPr="00800BA9">
        <w:t xml:space="preserve"> </w:t>
      </w:r>
      <w:r w:rsidR="009F0508">
        <w:t>in</w:t>
      </w:r>
      <w:r w:rsidR="009F0508" w:rsidRPr="00800BA9">
        <w:t xml:space="preserve"> </w:t>
      </w:r>
      <w:hyperlink r:id="rId4" w:history="1">
        <w:r w:rsidR="009F0508" w:rsidRPr="00066360">
          <w:rPr>
            <w:rStyle w:val="Hyperlink"/>
          </w:rPr>
          <w:t>https://zenodo.org/record/7554842</w:t>
        </w:r>
      </w:hyperlink>
      <w:bookmarkStart w:id="0" w:name="_GoBack"/>
      <w:bookmarkEnd w:id="0"/>
      <w:r>
        <w:t xml:space="preserve"> 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  <w:rPr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  <w:rPr>
                <w:b/>
              </w:rPr>
            </w:pPr>
            <w:r>
              <w:rPr>
                <w:b/>
              </w:rPr>
              <w:t>95%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9F0508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flying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34.1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3.7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28.6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40.54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9F0508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running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2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2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31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9F0508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swimming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4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3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52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9F0508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λ (terrestrial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3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0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2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44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9F0508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λ (aquatic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17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9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5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354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 xml:space="preserve">c </m:t>
                </m:r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2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2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29</w:t>
            </w:r>
          </w:p>
        </w:tc>
      </w:tr>
      <w:tr w:rsidR="00EB156A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d</m:t>
                </m:r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1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0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56A" w:rsidRDefault="00EB156A" w:rsidP="00887DB6">
            <w:pPr>
              <w:ind w:firstLine="0"/>
            </w:pPr>
            <w:r>
              <w:t>0.21</w:t>
            </w:r>
          </w:p>
        </w:tc>
      </w:tr>
    </w:tbl>
    <w:p w:rsidR="00EB156A" w:rsidRDefault="00EB156A" w:rsidP="00EB156A">
      <w:pPr>
        <w:ind w:firstLine="0"/>
        <w:jc w:val="both"/>
      </w:pPr>
    </w:p>
    <w:sectPr w:rsidR="00EB1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C95"/>
    <w:rsid w:val="00026A4B"/>
    <w:rsid w:val="000E124B"/>
    <w:rsid w:val="009F0508"/>
    <w:rsid w:val="00BF67A7"/>
    <w:rsid w:val="00E50C95"/>
    <w:rsid w:val="00EB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092CD"/>
  <w15:chartTrackingRefBased/>
  <w15:docId w15:val="{391E2DB4-D365-45A8-A062-4D560675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156A"/>
    <w:pPr>
      <w:spacing w:before="240" w:after="240" w:line="276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05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75548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r, Alexander</dc:creator>
  <cp:keywords/>
  <dc:description/>
  <cp:lastModifiedBy>Dyer, Alexander</cp:lastModifiedBy>
  <cp:revision>3</cp:revision>
  <dcterms:created xsi:type="dcterms:W3CDTF">2023-01-26T16:29:00Z</dcterms:created>
  <dcterms:modified xsi:type="dcterms:W3CDTF">2023-03-03T15:55:00Z</dcterms:modified>
</cp:coreProperties>
</file>